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025CD" w14:paraId="0BC22707" w14:textId="77777777" w:rsidTr="00346DA0">
        <w:trPr>
          <w:jc w:val="center"/>
        </w:trPr>
        <w:tc>
          <w:tcPr>
            <w:tcW w:w="9016" w:type="dxa"/>
            <w:gridSpan w:val="4"/>
            <w:tcBorders>
              <w:top w:val="nil"/>
              <w:left w:val="nil"/>
              <w:right w:val="nil"/>
            </w:tcBorders>
          </w:tcPr>
          <w:p w14:paraId="04FD7D72" w14:textId="0F1223B4" w:rsidR="003025CD" w:rsidRPr="00346DA0" w:rsidRDefault="00F5374F" w:rsidP="00126A2B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346D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ble S1.</w:t>
            </w:r>
            <w:r w:rsidR="003025CD" w:rsidRPr="00346D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of antibodies, vendor </w:t>
            </w:r>
            <w:r w:rsidR="00346DA0" w:rsidRPr="00346D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alogue</w:t>
            </w:r>
            <w:r w:rsidR="003025CD" w:rsidRPr="00346D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number, dilution factor by application, and lot number.</w:t>
            </w:r>
          </w:p>
        </w:tc>
      </w:tr>
      <w:tr w:rsidR="00F72059" w14:paraId="27D3AFA7" w14:textId="77777777" w:rsidTr="0017566C">
        <w:trPr>
          <w:jc w:val="center"/>
        </w:trPr>
        <w:tc>
          <w:tcPr>
            <w:tcW w:w="2254" w:type="dxa"/>
          </w:tcPr>
          <w:p w14:paraId="325FFC41" w14:textId="34AB71F1" w:rsidR="00F72059" w:rsidRDefault="00AC551B" w:rsidP="00AC551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tibody</w:t>
            </w:r>
          </w:p>
        </w:tc>
        <w:tc>
          <w:tcPr>
            <w:tcW w:w="2254" w:type="dxa"/>
          </w:tcPr>
          <w:p w14:paraId="275D12BF" w14:textId="438ADE30" w:rsidR="00F72059" w:rsidRDefault="00AC551B" w:rsidP="00126A2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endor/ Catalogue number</w:t>
            </w:r>
          </w:p>
        </w:tc>
        <w:tc>
          <w:tcPr>
            <w:tcW w:w="2254" w:type="dxa"/>
          </w:tcPr>
          <w:p w14:paraId="38A4E7A7" w14:textId="37810788" w:rsidR="00F72059" w:rsidRDefault="0017566C" w:rsidP="00126A2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ost</w:t>
            </w:r>
          </w:p>
        </w:tc>
        <w:tc>
          <w:tcPr>
            <w:tcW w:w="2254" w:type="dxa"/>
          </w:tcPr>
          <w:p w14:paraId="2957C956" w14:textId="7E5331FF" w:rsidR="00F72059" w:rsidRDefault="0017566C" w:rsidP="00126A2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pplication/ Dilution</w:t>
            </w:r>
          </w:p>
        </w:tc>
      </w:tr>
      <w:tr w:rsidR="00624812" w14:paraId="5A362D5A" w14:textId="77777777" w:rsidTr="0017566C">
        <w:trPr>
          <w:jc w:val="center"/>
        </w:trPr>
        <w:tc>
          <w:tcPr>
            <w:tcW w:w="2254" w:type="dxa"/>
          </w:tcPr>
          <w:p w14:paraId="7F06511D" w14:textId="20346BD8" w:rsidR="00624812" w:rsidRDefault="00624812" w:rsidP="00624812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LRP3</w:t>
            </w:r>
          </w:p>
        </w:tc>
        <w:tc>
          <w:tcPr>
            <w:tcW w:w="2254" w:type="dxa"/>
          </w:tcPr>
          <w:p w14:paraId="3062AF43" w14:textId="65859958" w:rsidR="00624812" w:rsidRDefault="00624812" w:rsidP="00624812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ST</w:t>
            </w:r>
            <w:r w:rsidR="00E72F4B">
              <w:rPr>
                <w:rFonts w:asciiTheme="majorBidi" w:hAnsiTheme="majorBidi" w:cstheme="majorBidi"/>
              </w:rPr>
              <w:t>/</w:t>
            </w:r>
            <w:r w:rsidR="00B00F22" w:rsidRPr="00B00F22">
              <w:rPr>
                <w:rFonts w:asciiTheme="majorBidi" w:hAnsiTheme="majorBidi" w:cstheme="majorBidi"/>
              </w:rPr>
              <w:t>15101s</w:t>
            </w:r>
          </w:p>
        </w:tc>
        <w:tc>
          <w:tcPr>
            <w:tcW w:w="2254" w:type="dxa"/>
          </w:tcPr>
          <w:p w14:paraId="54EA5C34" w14:textId="2B094EF0" w:rsidR="00624812" w:rsidRDefault="00E72F4B" w:rsidP="00624812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abbit</w:t>
            </w:r>
          </w:p>
        </w:tc>
        <w:tc>
          <w:tcPr>
            <w:tcW w:w="2254" w:type="dxa"/>
          </w:tcPr>
          <w:p w14:paraId="3DE01FF1" w14:textId="6601F395" w:rsidR="00624812" w:rsidRDefault="00624812" w:rsidP="00624812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B: 1:500</w:t>
            </w:r>
          </w:p>
        </w:tc>
      </w:tr>
      <w:tr w:rsidR="00624812" w14:paraId="012E63C2" w14:textId="77777777" w:rsidTr="0017566C">
        <w:trPr>
          <w:jc w:val="center"/>
        </w:trPr>
        <w:tc>
          <w:tcPr>
            <w:tcW w:w="2254" w:type="dxa"/>
          </w:tcPr>
          <w:p w14:paraId="6B76B680" w14:textId="79AB83AE" w:rsidR="00624812" w:rsidRDefault="00624812" w:rsidP="00624812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L-1β</w:t>
            </w:r>
          </w:p>
        </w:tc>
        <w:tc>
          <w:tcPr>
            <w:tcW w:w="2254" w:type="dxa"/>
          </w:tcPr>
          <w:p w14:paraId="4444406A" w14:textId="4B38FBEE" w:rsidR="00624812" w:rsidRDefault="00624812" w:rsidP="00624812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ST</w:t>
            </w:r>
            <w:r w:rsidR="00E72F4B">
              <w:rPr>
                <w:rFonts w:asciiTheme="majorBidi" w:hAnsiTheme="majorBidi" w:cstheme="majorBidi"/>
              </w:rPr>
              <w:t>/</w:t>
            </w:r>
            <w:r w:rsidR="00B00F22" w:rsidRPr="00B00F22">
              <w:rPr>
                <w:rFonts w:asciiTheme="majorBidi" w:hAnsiTheme="majorBidi" w:cstheme="majorBidi"/>
              </w:rPr>
              <w:t>12242s</w:t>
            </w:r>
          </w:p>
        </w:tc>
        <w:tc>
          <w:tcPr>
            <w:tcW w:w="2254" w:type="dxa"/>
          </w:tcPr>
          <w:p w14:paraId="0967FC5A" w14:textId="317FDDFA" w:rsidR="00624812" w:rsidRDefault="00E72F4B" w:rsidP="00624812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use</w:t>
            </w:r>
          </w:p>
        </w:tc>
        <w:tc>
          <w:tcPr>
            <w:tcW w:w="2254" w:type="dxa"/>
          </w:tcPr>
          <w:p w14:paraId="7548B400" w14:textId="73EA98B5" w:rsidR="00624812" w:rsidRDefault="00624812" w:rsidP="00624812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B: 1:500</w:t>
            </w:r>
          </w:p>
        </w:tc>
      </w:tr>
      <w:tr w:rsidR="00E72F4B" w14:paraId="00D3E23E" w14:textId="77777777" w:rsidTr="0017566C">
        <w:trPr>
          <w:jc w:val="center"/>
        </w:trPr>
        <w:tc>
          <w:tcPr>
            <w:tcW w:w="2254" w:type="dxa"/>
          </w:tcPr>
          <w:p w14:paraId="6BB5B169" w14:textId="7689F890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L-6</w:t>
            </w:r>
          </w:p>
        </w:tc>
        <w:tc>
          <w:tcPr>
            <w:tcW w:w="2254" w:type="dxa"/>
          </w:tcPr>
          <w:p w14:paraId="3464023B" w14:textId="471358DA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ST/</w:t>
            </w:r>
            <w:r w:rsidR="001119BA" w:rsidRPr="001119BA">
              <w:rPr>
                <w:rFonts w:asciiTheme="majorBidi" w:hAnsiTheme="majorBidi" w:cstheme="majorBidi"/>
              </w:rPr>
              <w:t>12912s</w:t>
            </w:r>
          </w:p>
        </w:tc>
        <w:tc>
          <w:tcPr>
            <w:tcW w:w="2254" w:type="dxa"/>
          </w:tcPr>
          <w:p w14:paraId="7BB664D3" w14:textId="7C40ABAF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abbit</w:t>
            </w:r>
          </w:p>
        </w:tc>
        <w:tc>
          <w:tcPr>
            <w:tcW w:w="2254" w:type="dxa"/>
          </w:tcPr>
          <w:p w14:paraId="1F46F93A" w14:textId="03628FD1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B: 1:500</w:t>
            </w:r>
          </w:p>
        </w:tc>
      </w:tr>
      <w:tr w:rsidR="00E72F4B" w14:paraId="54D2C608" w14:textId="77777777" w:rsidTr="0017566C">
        <w:trPr>
          <w:jc w:val="center"/>
        </w:trPr>
        <w:tc>
          <w:tcPr>
            <w:tcW w:w="2254" w:type="dxa"/>
          </w:tcPr>
          <w:p w14:paraId="5B9B1287" w14:textId="0BE31B76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NF-α</w:t>
            </w:r>
          </w:p>
        </w:tc>
        <w:tc>
          <w:tcPr>
            <w:tcW w:w="2254" w:type="dxa"/>
          </w:tcPr>
          <w:p w14:paraId="6722B31D" w14:textId="1A8E6C31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ST/</w:t>
            </w:r>
            <w:r w:rsidR="005533CF" w:rsidRPr="005533CF">
              <w:rPr>
                <w:rFonts w:asciiTheme="majorBidi" w:hAnsiTheme="majorBidi" w:cstheme="majorBidi"/>
              </w:rPr>
              <w:t>8184s</w:t>
            </w:r>
          </w:p>
        </w:tc>
        <w:tc>
          <w:tcPr>
            <w:tcW w:w="2254" w:type="dxa"/>
          </w:tcPr>
          <w:p w14:paraId="393E3E52" w14:textId="24762ABD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abbit</w:t>
            </w:r>
          </w:p>
        </w:tc>
        <w:tc>
          <w:tcPr>
            <w:tcW w:w="2254" w:type="dxa"/>
          </w:tcPr>
          <w:p w14:paraId="23E9A103" w14:textId="7733E571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B: 1:500</w:t>
            </w:r>
          </w:p>
        </w:tc>
      </w:tr>
      <w:tr w:rsidR="00E72F4B" w14:paraId="29CA1735" w14:textId="77777777" w:rsidTr="0017566C">
        <w:trPr>
          <w:jc w:val="center"/>
        </w:trPr>
        <w:tc>
          <w:tcPr>
            <w:tcW w:w="2254" w:type="dxa"/>
          </w:tcPr>
          <w:p w14:paraId="350407DC" w14:textId="584DF206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F-</w:t>
            </w:r>
            <w:proofErr w:type="spellStart"/>
            <w:r>
              <w:rPr>
                <w:rFonts w:asciiTheme="majorBidi" w:hAnsiTheme="majorBidi" w:cstheme="majorBidi"/>
              </w:rPr>
              <w:t>κB</w:t>
            </w:r>
            <w:proofErr w:type="spellEnd"/>
          </w:p>
        </w:tc>
        <w:tc>
          <w:tcPr>
            <w:tcW w:w="2254" w:type="dxa"/>
          </w:tcPr>
          <w:p w14:paraId="76AE4C6C" w14:textId="434317B4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ST/</w:t>
            </w:r>
            <w:r w:rsidRPr="00624812">
              <w:rPr>
                <w:rFonts w:asciiTheme="majorBidi" w:hAnsiTheme="majorBidi" w:cstheme="majorBidi"/>
              </w:rPr>
              <w:t>8242s</w:t>
            </w:r>
          </w:p>
        </w:tc>
        <w:tc>
          <w:tcPr>
            <w:tcW w:w="2254" w:type="dxa"/>
          </w:tcPr>
          <w:p w14:paraId="17B6D2B5" w14:textId="53B17AB3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abbit</w:t>
            </w:r>
          </w:p>
        </w:tc>
        <w:tc>
          <w:tcPr>
            <w:tcW w:w="2254" w:type="dxa"/>
          </w:tcPr>
          <w:p w14:paraId="648E8F67" w14:textId="77777777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B: 1:1000</w:t>
            </w:r>
          </w:p>
          <w:p w14:paraId="5BBE2CD0" w14:textId="07B39D96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CC: 0.7:1000</w:t>
            </w:r>
          </w:p>
        </w:tc>
      </w:tr>
      <w:tr w:rsidR="00E72F4B" w14:paraId="54B61F96" w14:textId="77777777" w:rsidTr="0017566C">
        <w:trPr>
          <w:jc w:val="center"/>
        </w:trPr>
        <w:tc>
          <w:tcPr>
            <w:tcW w:w="2254" w:type="dxa"/>
          </w:tcPr>
          <w:p w14:paraId="0DAB4C3B" w14:textId="44D07755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stone</w:t>
            </w:r>
          </w:p>
        </w:tc>
        <w:tc>
          <w:tcPr>
            <w:tcW w:w="2254" w:type="dxa"/>
          </w:tcPr>
          <w:p w14:paraId="7F983644" w14:textId="4E6B1483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ST/</w:t>
            </w:r>
            <w:r w:rsidRPr="00E332AB">
              <w:rPr>
                <w:rFonts w:asciiTheme="majorBidi" w:hAnsiTheme="majorBidi" w:cstheme="majorBidi"/>
              </w:rPr>
              <w:t>4499s</w:t>
            </w:r>
          </w:p>
        </w:tc>
        <w:tc>
          <w:tcPr>
            <w:tcW w:w="2254" w:type="dxa"/>
          </w:tcPr>
          <w:p w14:paraId="0D66CFCF" w14:textId="663DCFA8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abbit</w:t>
            </w:r>
          </w:p>
        </w:tc>
        <w:tc>
          <w:tcPr>
            <w:tcW w:w="2254" w:type="dxa"/>
          </w:tcPr>
          <w:p w14:paraId="3C3EEA7A" w14:textId="07C62B49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B 1:1000</w:t>
            </w:r>
          </w:p>
        </w:tc>
      </w:tr>
      <w:tr w:rsidR="00E72F4B" w14:paraId="4DA6F322" w14:textId="77777777" w:rsidTr="0017566C">
        <w:trPr>
          <w:jc w:val="center"/>
        </w:trPr>
        <w:tc>
          <w:tcPr>
            <w:tcW w:w="2254" w:type="dxa"/>
          </w:tcPr>
          <w:p w14:paraId="48E91875" w14:textId="4329C7BA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ad</w:t>
            </w:r>
          </w:p>
        </w:tc>
        <w:tc>
          <w:tcPr>
            <w:tcW w:w="2254" w:type="dxa"/>
          </w:tcPr>
          <w:p w14:paraId="315C0FEE" w14:textId="4C5FD591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ST/</w:t>
            </w:r>
            <w:r w:rsidRPr="00B33A57">
              <w:rPr>
                <w:rFonts w:asciiTheme="majorBidi" w:hAnsiTheme="majorBidi" w:cstheme="majorBidi"/>
              </w:rPr>
              <w:t>9239s</w:t>
            </w:r>
          </w:p>
        </w:tc>
        <w:tc>
          <w:tcPr>
            <w:tcW w:w="2254" w:type="dxa"/>
          </w:tcPr>
          <w:p w14:paraId="33DBE59E" w14:textId="4557B2F0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abbit</w:t>
            </w:r>
          </w:p>
        </w:tc>
        <w:tc>
          <w:tcPr>
            <w:tcW w:w="2254" w:type="dxa"/>
          </w:tcPr>
          <w:p w14:paraId="1604B52B" w14:textId="14F718AC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B: 1:500</w:t>
            </w:r>
          </w:p>
        </w:tc>
      </w:tr>
      <w:tr w:rsidR="00E72F4B" w14:paraId="5064FA59" w14:textId="77777777" w:rsidTr="0017566C">
        <w:trPr>
          <w:jc w:val="center"/>
        </w:trPr>
        <w:tc>
          <w:tcPr>
            <w:tcW w:w="2254" w:type="dxa"/>
          </w:tcPr>
          <w:p w14:paraId="69731C38" w14:textId="6998F2A9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ax</w:t>
            </w:r>
          </w:p>
        </w:tc>
        <w:tc>
          <w:tcPr>
            <w:tcW w:w="2254" w:type="dxa"/>
          </w:tcPr>
          <w:p w14:paraId="000E8FF3" w14:textId="10988DD1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ST/</w:t>
            </w:r>
            <w:r w:rsidRPr="005F051D">
              <w:rPr>
                <w:rFonts w:asciiTheme="majorBidi" w:hAnsiTheme="majorBidi" w:cstheme="majorBidi"/>
              </w:rPr>
              <w:t>2772s</w:t>
            </w:r>
          </w:p>
        </w:tc>
        <w:tc>
          <w:tcPr>
            <w:tcW w:w="2254" w:type="dxa"/>
          </w:tcPr>
          <w:p w14:paraId="49B51D91" w14:textId="73682476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abbit</w:t>
            </w:r>
          </w:p>
        </w:tc>
        <w:tc>
          <w:tcPr>
            <w:tcW w:w="2254" w:type="dxa"/>
          </w:tcPr>
          <w:p w14:paraId="443C17AC" w14:textId="38697038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B 1:500</w:t>
            </w:r>
          </w:p>
        </w:tc>
      </w:tr>
      <w:tr w:rsidR="00E72F4B" w14:paraId="6F4125EA" w14:textId="77777777" w:rsidTr="0017566C">
        <w:trPr>
          <w:jc w:val="center"/>
        </w:trPr>
        <w:tc>
          <w:tcPr>
            <w:tcW w:w="2254" w:type="dxa"/>
          </w:tcPr>
          <w:p w14:paraId="04491E0E" w14:textId="16DFF92E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-Caspase3</w:t>
            </w:r>
          </w:p>
        </w:tc>
        <w:tc>
          <w:tcPr>
            <w:tcW w:w="2254" w:type="dxa"/>
          </w:tcPr>
          <w:p w14:paraId="0412BAA9" w14:textId="48FA2E0F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ST/</w:t>
            </w:r>
            <w:r w:rsidRPr="002915C0">
              <w:rPr>
                <w:rFonts w:asciiTheme="majorBidi" w:hAnsiTheme="majorBidi" w:cstheme="majorBidi"/>
              </w:rPr>
              <w:t>9664s</w:t>
            </w:r>
          </w:p>
        </w:tc>
        <w:tc>
          <w:tcPr>
            <w:tcW w:w="2254" w:type="dxa"/>
          </w:tcPr>
          <w:p w14:paraId="5D8F8D83" w14:textId="4AA6E629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abbit</w:t>
            </w:r>
          </w:p>
        </w:tc>
        <w:tc>
          <w:tcPr>
            <w:tcW w:w="2254" w:type="dxa"/>
          </w:tcPr>
          <w:p w14:paraId="6734CA48" w14:textId="04BEAB01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B: 1:500</w:t>
            </w:r>
          </w:p>
        </w:tc>
      </w:tr>
      <w:tr w:rsidR="00E72F4B" w14:paraId="3AB00AC2" w14:textId="77777777" w:rsidTr="0017566C">
        <w:trPr>
          <w:jc w:val="center"/>
        </w:trPr>
        <w:tc>
          <w:tcPr>
            <w:tcW w:w="2254" w:type="dxa"/>
          </w:tcPr>
          <w:p w14:paraId="56A71A2C" w14:textId="1A76A4AF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spase-3</w:t>
            </w:r>
          </w:p>
        </w:tc>
        <w:tc>
          <w:tcPr>
            <w:tcW w:w="2254" w:type="dxa"/>
          </w:tcPr>
          <w:p w14:paraId="63A3DF67" w14:textId="56887269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ST/</w:t>
            </w:r>
            <w:r w:rsidRPr="00CE55E9">
              <w:rPr>
                <w:rFonts w:asciiTheme="majorBidi" w:hAnsiTheme="majorBidi" w:cstheme="majorBidi"/>
              </w:rPr>
              <w:t>9662s</w:t>
            </w:r>
          </w:p>
        </w:tc>
        <w:tc>
          <w:tcPr>
            <w:tcW w:w="2254" w:type="dxa"/>
          </w:tcPr>
          <w:p w14:paraId="20BE4EF5" w14:textId="6B6518AC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Rabboit</w:t>
            </w:r>
            <w:proofErr w:type="spellEnd"/>
          </w:p>
        </w:tc>
        <w:tc>
          <w:tcPr>
            <w:tcW w:w="2254" w:type="dxa"/>
          </w:tcPr>
          <w:p w14:paraId="3FE7CCFE" w14:textId="6866337F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B: 1:1000</w:t>
            </w:r>
          </w:p>
        </w:tc>
      </w:tr>
      <w:tr w:rsidR="00E72F4B" w14:paraId="7941661A" w14:textId="77777777" w:rsidTr="0017566C">
        <w:trPr>
          <w:jc w:val="center"/>
        </w:trPr>
        <w:tc>
          <w:tcPr>
            <w:tcW w:w="2254" w:type="dxa"/>
          </w:tcPr>
          <w:p w14:paraId="6D18DD95" w14:textId="11AF849A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IF</w:t>
            </w:r>
          </w:p>
        </w:tc>
        <w:tc>
          <w:tcPr>
            <w:tcW w:w="2254" w:type="dxa"/>
          </w:tcPr>
          <w:p w14:paraId="6DF99F94" w14:textId="5636752D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ST/</w:t>
            </w:r>
            <w:r w:rsidRPr="005E5F82">
              <w:rPr>
                <w:rFonts w:asciiTheme="majorBidi" w:hAnsiTheme="majorBidi" w:cstheme="majorBidi"/>
              </w:rPr>
              <w:t>5318s</w:t>
            </w:r>
          </w:p>
        </w:tc>
        <w:tc>
          <w:tcPr>
            <w:tcW w:w="2254" w:type="dxa"/>
          </w:tcPr>
          <w:p w14:paraId="1C6BD3C0" w14:textId="2CEDC30E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abbit</w:t>
            </w:r>
          </w:p>
        </w:tc>
        <w:tc>
          <w:tcPr>
            <w:tcW w:w="2254" w:type="dxa"/>
          </w:tcPr>
          <w:p w14:paraId="6FA71E46" w14:textId="26602361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B: 1:500</w:t>
            </w:r>
          </w:p>
        </w:tc>
      </w:tr>
      <w:tr w:rsidR="00E72F4B" w14:paraId="4EEA6D2C" w14:textId="77777777" w:rsidTr="0017566C">
        <w:trPr>
          <w:jc w:val="center"/>
        </w:trPr>
        <w:tc>
          <w:tcPr>
            <w:tcW w:w="2254" w:type="dxa"/>
          </w:tcPr>
          <w:p w14:paraId="5552DAA8" w14:textId="37E75393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-PARP</w:t>
            </w:r>
          </w:p>
        </w:tc>
        <w:tc>
          <w:tcPr>
            <w:tcW w:w="2254" w:type="dxa"/>
          </w:tcPr>
          <w:p w14:paraId="669B4994" w14:textId="6C59E69E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ST/</w:t>
            </w:r>
            <w:r w:rsidRPr="00C62B3B">
              <w:rPr>
                <w:rFonts w:asciiTheme="majorBidi" w:hAnsiTheme="majorBidi" w:cstheme="majorBidi"/>
              </w:rPr>
              <w:t>5625s</w:t>
            </w:r>
          </w:p>
        </w:tc>
        <w:tc>
          <w:tcPr>
            <w:tcW w:w="2254" w:type="dxa"/>
          </w:tcPr>
          <w:p w14:paraId="6E6297D7" w14:textId="2278A965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abbit</w:t>
            </w:r>
          </w:p>
        </w:tc>
        <w:tc>
          <w:tcPr>
            <w:tcW w:w="2254" w:type="dxa"/>
          </w:tcPr>
          <w:p w14:paraId="57681495" w14:textId="694A2961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B: 1:500</w:t>
            </w:r>
          </w:p>
        </w:tc>
      </w:tr>
      <w:tr w:rsidR="00E72F4B" w14:paraId="0D6D5775" w14:textId="77777777" w:rsidTr="0017566C">
        <w:trPr>
          <w:jc w:val="center"/>
        </w:trPr>
        <w:tc>
          <w:tcPr>
            <w:tcW w:w="2254" w:type="dxa"/>
          </w:tcPr>
          <w:p w14:paraId="52C1E3E4" w14:textId="56C32699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CL2</w:t>
            </w:r>
          </w:p>
        </w:tc>
        <w:tc>
          <w:tcPr>
            <w:tcW w:w="2254" w:type="dxa"/>
          </w:tcPr>
          <w:p w14:paraId="73508B06" w14:textId="559FF9DB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ST/</w:t>
            </w:r>
            <w:r w:rsidRPr="005768C5">
              <w:rPr>
                <w:rFonts w:asciiTheme="majorBidi" w:hAnsiTheme="majorBidi" w:cstheme="majorBidi"/>
              </w:rPr>
              <w:t>3498s</w:t>
            </w:r>
          </w:p>
        </w:tc>
        <w:tc>
          <w:tcPr>
            <w:tcW w:w="2254" w:type="dxa"/>
          </w:tcPr>
          <w:p w14:paraId="73F26647" w14:textId="0181A83D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abbit</w:t>
            </w:r>
          </w:p>
        </w:tc>
        <w:tc>
          <w:tcPr>
            <w:tcW w:w="2254" w:type="dxa"/>
          </w:tcPr>
          <w:p w14:paraId="354AB0CC" w14:textId="5D225DCE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B: 1:1000</w:t>
            </w:r>
          </w:p>
        </w:tc>
      </w:tr>
      <w:tr w:rsidR="00E72F4B" w14:paraId="1D12914B" w14:textId="77777777" w:rsidTr="0017566C">
        <w:trPr>
          <w:jc w:val="center"/>
        </w:trPr>
        <w:tc>
          <w:tcPr>
            <w:tcW w:w="2254" w:type="dxa"/>
          </w:tcPr>
          <w:p w14:paraId="29D26042" w14:textId="56BA2027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Β-actin</w:t>
            </w:r>
          </w:p>
        </w:tc>
        <w:tc>
          <w:tcPr>
            <w:tcW w:w="2254" w:type="dxa"/>
          </w:tcPr>
          <w:p w14:paraId="06C37D86" w14:textId="618FE33E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vitrogen/ MA1-140</w:t>
            </w:r>
          </w:p>
        </w:tc>
        <w:tc>
          <w:tcPr>
            <w:tcW w:w="2254" w:type="dxa"/>
          </w:tcPr>
          <w:p w14:paraId="14B34457" w14:textId="5E6512BE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use</w:t>
            </w:r>
          </w:p>
        </w:tc>
        <w:tc>
          <w:tcPr>
            <w:tcW w:w="2254" w:type="dxa"/>
          </w:tcPr>
          <w:p w14:paraId="3C517C19" w14:textId="0A759370" w:rsidR="00E72F4B" w:rsidRDefault="00E72F4B" w:rsidP="00E72F4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B: 1:1000</w:t>
            </w:r>
          </w:p>
        </w:tc>
      </w:tr>
      <w:tr w:rsidR="000A48DC" w14:paraId="36055FD1" w14:textId="77777777" w:rsidTr="0017566C">
        <w:trPr>
          <w:jc w:val="center"/>
        </w:trPr>
        <w:tc>
          <w:tcPr>
            <w:tcW w:w="2254" w:type="dxa"/>
          </w:tcPr>
          <w:p w14:paraId="046B1E05" w14:textId="52C4B77B" w:rsidR="000A48DC" w:rsidRDefault="000A48DC" w:rsidP="000A48DC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ti-mouse antibody</w:t>
            </w:r>
          </w:p>
        </w:tc>
        <w:tc>
          <w:tcPr>
            <w:tcW w:w="2254" w:type="dxa"/>
          </w:tcPr>
          <w:p w14:paraId="1C6B528D" w14:textId="55F0F700" w:rsidR="000A48DC" w:rsidRDefault="000A48DC" w:rsidP="000A48DC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ST</w:t>
            </w:r>
            <w:r w:rsidR="009E3E79">
              <w:rPr>
                <w:rFonts w:asciiTheme="majorBidi" w:hAnsiTheme="majorBidi" w:cstheme="majorBidi"/>
              </w:rPr>
              <w:t>/7076s</w:t>
            </w:r>
          </w:p>
        </w:tc>
        <w:tc>
          <w:tcPr>
            <w:tcW w:w="2254" w:type="dxa"/>
          </w:tcPr>
          <w:p w14:paraId="5C4AAF8E" w14:textId="16B70C46" w:rsidR="000A48DC" w:rsidRDefault="009D55F4" w:rsidP="000A48DC">
            <w:pPr>
              <w:jc w:val="both"/>
              <w:rPr>
                <w:rFonts w:asciiTheme="majorBidi" w:hAnsiTheme="majorBidi" w:cstheme="majorBidi"/>
              </w:rPr>
            </w:pPr>
            <w:r w:rsidRPr="009D55F4">
              <w:rPr>
                <w:rFonts w:asciiTheme="majorBidi" w:hAnsiTheme="majorBidi" w:cstheme="majorBidi"/>
              </w:rPr>
              <w:t>Horse</w:t>
            </w:r>
          </w:p>
        </w:tc>
        <w:tc>
          <w:tcPr>
            <w:tcW w:w="2254" w:type="dxa"/>
          </w:tcPr>
          <w:p w14:paraId="383DCD9A" w14:textId="52CA7ECF" w:rsidR="000A48DC" w:rsidRDefault="000A48DC" w:rsidP="000A48DC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B: 1:1000</w:t>
            </w:r>
          </w:p>
        </w:tc>
      </w:tr>
      <w:tr w:rsidR="000A48DC" w14:paraId="2740235D" w14:textId="77777777" w:rsidTr="0017566C">
        <w:trPr>
          <w:jc w:val="center"/>
        </w:trPr>
        <w:tc>
          <w:tcPr>
            <w:tcW w:w="2254" w:type="dxa"/>
          </w:tcPr>
          <w:p w14:paraId="6345007C" w14:textId="2E49EF49" w:rsidR="000A48DC" w:rsidRDefault="000A48DC" w:rsidP="000A48DC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ti-rabbit antibody</w:t>
            </w:r>
          </w:p>
        </w:tc>
        <w:tc>
          <w:tcPr>
            <w:tcW w:w="2254" w:type="dxa"/>
          </w:tcPr>
          <w:p w14:paraId="69308297" w14:textId="02539BA8" w:rsidR="000A48DC" w:rsidRDefault="000A48DC" w:rsidP="000A48DC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ST</w:t>
            </w:r>
            <w:r w:rsidR="009E3E79">
              <w:rPr>
                <w:rFonts w:asciiTheme="majorBidi" w:hAnsiTheme="majorBidi" w:cstheme="majorBidi"/>
              </w:rPr>
              <w:t>/7074s</w:t>
            </w:r>
          </w:p>
        </w:tc>
        <w:tc>
          <w:tcPr>
            <w:tcW w:w="2254" w:type="dxa"/>
          </w:tcPr>
          <w:p w14:paraId="050ECA21" w14:textId="0A4F1188" w:rsidR="000A48DC" w:rsidRDefault="00E526B5" w:rsidP="000A48DC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at</w:t>
            </w:r>
          </w:p>
        </w:tc>
        <w:tc>
          <w:tcPr>
            <w:tcW w:w="2254" w:type="dxa"/>
          </w:tcPr>
          <w:p w14:paraId="236CFD5A" w14:textId="3D6FBD64" w:rsidR="000A48DC" w:rsidRDefault="000A48DC" w:rsidP="000A48DC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B: 1:1000</w:t>
            </w:r>
          </w:p>
        </w:tc>
      </w:tr>
      <w:tr w:rsidR="000A48DC" w14:paraId="688453D2" w14:textId="77777777" w:rsidTr="0017566C">
        <w:trPr>
          <w:jc w:val="center"/>
        </w:trPr>
        <w:tc>
          <w:tcPr>
            <w:tcW w:w="2254" w:type="dxa"/>
          </w:tcPr>
          <w:p w14:paraId="62082DC1" w14:textId="711A2A2C" w:rsidR="000A48DC" w:rsidRDefault="00224FCA" w:rsidP="000A48DC">
            <w:pPr>
              <w:jc w:val="both"/>
              <w:rPr>
                <w:rFonts w:asciiTheme="majorBidi" w:hAnsiTheme="majorBidi" w:cstheme="majorBidi"/>
              </w:rPr>
            </w:pPr>
            <w:r w:rsidRPr="00224FCA">
              <w:rPr>
                <w:rFonts w:asciiTheme="majorBidi" w:hAnsiTheme="majorBidi" w:cstheme="majorBidi"/>
              </w:rPr>
              <w:t xml:space="preserve">Alexa Fluor® </w:t>
            </w:r>
          </w:p>
        </w:tc>
        <w:tc>
          <w:tcPr>
            <w:tcW w:w="2254" w:type="dxa"/>
          </w:tcPr>
          <w:p w14:paraId="6ED023F8" w14:textId="16AF5304" w:rsidR="000A48DC" w:rsidRDefault="00C8412F" w:rsidP="000A48DC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ST/</w:t>
            </w:r>
            <w:r w:rsidR="009712B3" w:rsidRPr="00E02564">
              <w:rPr>
                <w:rFonts w:asciiTheme="majorBidi" w:hAnsiTheme="majorBidi" w:cstheme="majorBidi"/>
                <w:sz w:val="20"/>
                <w:szCs w:val="20"/>
              </w:rPr>
              <w:t>4412</w:t>
            </w:r>
          </w:p>
        </w:tc>
        <w:tc>
          <w:tcPr>
            <w:tcW w:w="2254" w:type="dxa"/>
          </w:tcPr>
          <w:p w14:paraId="4200DFA6" w14:textId="67E84479" w:rsidR="000A48DC" w:rsidRDefault="00224FCA" w:rsidP="000A48DC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at</w:t>
            </w:r>
          </w:p>
        </w:tc>
        <w:tc>
          <w:tcPr>
            <w:tcW w:w="2254" w:type="dxa"/>
          </w:tcPr>
          <w:p w14:paraId="3690B534" w14:textId="2F0D29A1" w:rsidR="000A48DC" w:rsidRDefault="009712B3" w:rsidP="000A48DC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CC: 1:1000</w:t>
            </w:r>
          </w:p>
        </w:tc>
      </w:tr>
    </w:tbl>
    <w:p w14:paraId="3CDFF134" w14:textId="77777777" w:rsidR="00873897" w:rsidRDefault="00873897" w:rsidP="00126A2B">
      <w:pPr>
        <w:ind w:firstLine="567"/>
        <w:jc w:val="both"/>
        <w:rPr>
          <w:rFonts w:asciiTheme="majorBidi" w:hAnsiTheme="majorBidi" w:cstheme="majorBidi"/>
        </w:rPr>
      </w:pPr>
    </w:p>
    <w:p w14:paraId="72291FF2" w14:textId="77777777" w:rsidR="00873897" w:rsidRDefault="00873897" w:rsidP="00126A2B">
      <w:pPr>
        <w:ind w:firstLine="567"/>
        <w:jc w:val="both"/>
        <w:rPr>
          <w:rFonts w:asciiTheme="majorBidi" w:hAnsiTheme="majorBidi" w:cstheme="majorBidi"/>
        </w:rPr>
      </w:pPr>
    </w:p>
    <w:sectPr w:rsidR="00873897" w:rsidSect="003A11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043"/>
    <w:rsid w:val="00014316"/>
    <w:rsid w:val="0001681C"/>
    <w:rsid w:val="0004701E"/>
    <w:rsid w:val="00054F2A"/>
    <w:rsid w:val="00096ECB"/>
    <w:rsid w:val="000A48DC"/>
    <w:rsid w:val="000B681F"/>
    <w:rsid w:val="000D671D"/>
    <w:rsid w:val="001033D6"/>
    <w:rsid w:val="001119BA"/>
    <w:rsid w:val="00111E5B"/>
    <w:rsid w:val="001200C9"/>
    <w:rsid w:val="00124EB4"/>
    <w:rsid w:val="00126A2B"/>
    <w:rsid w:val="001570DC"/>
    <w:rsid w:val="001636BD"/>
    <w:rsid w:val="001725AB"/>
    <w:rsid w:val="0017566C"/>
    <w:rsid w:val="001841DA"/>
    <w:rsid w:val="001862AC"/>
    <w:rsid w:val="001B588D"/>
    <w:rsid w:val="001C3D1F"/>
    <w:rsid w:val="001D724D"/>
    <w:rsid w:val="001F2352"/>
    <w:rsid w:val="0020088E"/>
    <w:rsid w:val="00202C8B"/>
    <w:rsid w:val="002117DC"/>
    <w:rsid w:val="00224FCA"/>
    <w:rsid w:val="00233F35"/>
    <w:rsid w:val="002915C0"/>
    <w:rsid w:val="00296DA5"/>
    <w:rsid w:val="002A2C04"/>
    <w:rsid w:val="002D1073"/>
    <w:rsid w:val="003025CD"/>
    <w:rsid w:val="003156CF"/>
    <w:rsid w:val="003234B3"/>
    <w:rsid w:val="0032765A"/>
    <w:rsid w:val="0033002F"/>
    <w:rsid w:val="00336D76"/>
    <w:rsid w:val="00337956"/>
    <w:rsid w:val="00346DA0"/>
    <w:rsid w:val="00357313"/>
    <w:rsid w:val="00380F3E"/>
    <w:rsid w:val="00393542"/>
    <w:rsid w:val="003A1128"/>
    <w:rsid w:val="003A5DB1"/>
    <w:rsid w:val="003B3D92"/>
    <w:rsid w:val="003C4AF8"/>
    <w:rsid w:val="003D5E49"/>
    <w:rsid w:val="003F01C5"/>
    <w:rsid w:val="00400D24"/>
    <w:rsid w:val="00401D4A"/>
    <w:rsid w:val="00407E99"/>
    <w:rsid w:val="00425D27"/>
    <w:rsid w:val="00426B56"/>
    <w:rsid w:val="00432C61"/>
    <w:rsid w:val="00440906"/>
    <w:rsid w:val="004446BB"/>
    <w:rsid w:val="004456A4"/>
    <w:rsid w:val="0044655C"/>
    <w:rsid w:val="00446A3C"/>
    <w:rsid w:val="00454F47"/>
    <w:rsid w:val="0046701E"/>
    <w:rsid w:val="0047086C"/>
    <w:rsid w:val="004B3DAA"/>
    <w:rsid w:val="004B4DE0"/>
    <w:rsid w:val="004D3819"/>
    <w:rsid w:val="00501BA7"/>
    <w:rsid w:val="00512F50"/>
    <w:rsid w:val="00542DFE"/>
    <w:rsid w:val="005533CF"/>
    <w:rsid w:val="00565995"/>
    <w:rsid w:val="00566BF4"/>
    <w:rsid w:val="00567509"/>
    <w:rsid w:val="005768C5"/>
    <w:rsid w:val="00594C3A"/>
    <w:rsid w:val="005D31BE"/>
    <w:rsid w:val="005E5F82"/>
    <w:rsid w:val="005E632E"/>
    <w:rsid w:val="005F051D"/>
    <w:rsid w:val="00617F16"/>
    <w:rsid w:val="00624812"/>
    <w:rsid w:val="00650CDD"/>
    <w:rsid w:val="00660257"/>
    <w:rsid w:val="006A0CB0"/>
    <w:rsid w:val="006A792B"/>
    <w:rsid w:val="006B60DD"/>
    <w:rsid w:val="006D03E6"/>
    <w:rsid w:val="006E44BE"/>
    <w:rsid w:val="006F7058"/>
    <w:rsid w:val="007035D6"/>
    <w:rsid w:val="00721810"/>
    <w:rsid w:val="00724CB8"/>
    <w:rsid w:val="0073315B"/>
    <w:rsid w:val="00745C8D"/>
    <w:rsid w:val="00746B7A"/>
    <w:rsid w:val="00755855"/>
    <w:rsid w:val="00765F85"/>
    <w:rsid w:val="00776574"/>
    <w:rsid w:val="00776F3A"/>
    <w:rsid w:val="0078408F"/>
    <w:rsid w:val="0079121F"/>
    <w:rsid w:val="007A2817"/>
    <w:rsid w:val="007C219D"/>
    <w:rsid w:val="007C31D8"/>
    <w:rsid w:val="007F67C3"/>
    <w:rsid w:val="008018DD"/>
    <w:rsid w:val="00811365"/>
    <w:rsid w:val="008123B0"/>
    <w:rsid w:val="00813DE9"/>
    <w:rsid w:val="008175C1"/>
    <w:rsid w:val="00822043"/>
    <w:rsid w:val="00833E95"/>
    <w:rsid w:val="0084154B"/>
    <w:rsid w:val="00845C10"/>
    <w:rsid w:val="00866A0D"/>
    <w:rsid w:val="008733CF"/>
    <w:rsid w:val="00873897"/>
    <w:rsid w:val="008B6D82"/>
    <w:rsid w:val="008B7267"/>
    <w:rsid w:val="008C4F02"/>
    <w:rsid w:val="008C7962"/>
    <w:rsid w:val="008D2B31"/>
    <w:rsid w:val="008E5375"/>
    <w:rsid w:val="00901F08"/>
    <w:rsid w:val="009514AB"/>
    <w:rsid w:val="009712B3"/>
    <w:rsid w:val="00974FB9"/>
    <w:rsid w:val="009909A5"/>
    <w:rsid w:val="009A375C"/>
    <w:rsid w:val="009B243F"/>
    <w:rsid w:val="009D55F4"/>
    <w:rsid w:val="009E3E79"/>
    <w:rsid w:val="009E5869"/>
    <w:rsid w:val="00A046F7"/>
    <w:rsid w:val="00A068D7"/>
    <w:rsid w:val="00A16BF8"/>
    <w:rsid w:val="00A37C89"/>
    <w:rsid w:val="00A5353B"/>
    <w:rsid w:val="00A837D3"/>
    <w:rsid w:val="00A87998"/>
    <w:rsid w:val="00A93BAB"/>
    <w:rsid w:val="00AB2FED"/>
    <w:rsid w:val="00AC551B"/>
    <w:rsid w:val="00B00F22"/>
    <w:rsid w:val="00B33A57"/>
    <w:rsid w:val="00B4054D"/>
    <w:rsid w:val="00BA0A58"/>
    <w:rsid w:val="00BE1E7C"/>
    <w:rsid w:val="00BF019B"/>
    <w:rsid w:val="00C12B34"/>
    <w:rsid w:val="00C26124"/>
    <w:rsid w:val="00C33550"/>
    <w:rsid w:val="00C34CE6"/>
    <w:rsid w:val="00C36D1D"/>
    <w:rsid w:val="00C37D03"/>
    <w:rsid w:val="00C37FB0"/>
    <w:rsid w:val="00C60175"/>
    <w:rsid w:val="00C62B3B"/>
    <w:rsid w:val="00C74046"/>
    <w:rsid w:val="00C8412F"/>
    <w:rsid w:val="00C8792D"/>
    <w:rsid w:val="00C92534"/>
    <w:rsid w:val="00C92A76"/>
    <w:rsid w:val="00CB10F1"/>
    <w:rsid w:val="00CB2349"/>
    <w:rsid w:val="00CD45DA"/>
    <w:rsid w:val="00CD6C5B"/>
    <w:rsid w:val="00CE3B42"/>
    <w:rsid w:val="00CE55E9"/>
    <w:rsid w:val="00CF79A7"/>
    <w:rsid w:val="00D06FC2"/>
    <w:rsid w:val="00D23C05"/>
    <w:rsid w:val="00D352D6"/>
    <w:rsid w:val="00D40C00"/>
    <w:rsid w:val="00D43D4C"/>
    <w:rsid w:val="00D7091A"/>
    <w:rsid w:val="00D77F37"/>
    <w:rsid w:val="00DB5AB5"/>
    <w:rsid w:val="00DC041E"/>
    <w:rsid w:val="00DC0BA1"/>
    <w:rsid w:val="00DD0FFB"/>
    <w:rsid w:val="00DF7D06"/>
    <w:rsid w:val="00E332AB"/>
    <w:rsid w:val="00E33B6E"/>
    <w:rsid w:val="00E526B5"/>
    <w:rsid w:val="00E729C8"/>
    <w:rsid w:val="00E72F4B"/>
    <w:rsid w:val="00EA49A7"/>
    <w:rsid w:val="00EB2690"/>
    <w:rsid w:val="00ED6870"/>
    <w:rsid w:val="00F06236"/>
    <w:rsid w:val="00F22193"/>
    <w:rsid w:val="00F2236A"/>
    <w:rsid w:val="00F37E49"/>
    <w:rsid w:val="00F50C08"/>
    <w:rsid w:val="00F5374F"/>
    <w:rsid w:val="00F565B1"/>
    <w:rsid w:val="00F57EB9"/>
    <w:rsid w:val="00F72059"/>
    <w:rsid w:val="00F82A88"/>
    <w:rsid w:val="00F872FF"/>
    <w:rsid w:val="00FA5639"/>
    <w:rsid w:val="00FC23CF"/>
    <w:rsid w:val="00FD79C1"/>
    <w:rsid w:val="00FF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F11CA6D"/>
  <w15:chartTrackingRefBased/>
  <w15:docId w15:val="{C481DF9C-77E5-47CE-A500-A5EB72B1A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01E"/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233F3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220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CDD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CDD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233F3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Strong">
    <w:name w:val="Strong"/>
    <w:basedOn w:val="DefaultParagraphFont"/>
    <w:uiPriority w:val="22"/>
    <w:qFormat/>
    <w:rsid w:val="00233F35"/>
    <w:rPr>
      <w:b/>
      <w:bCs/>
    </w:rPr>
  </w:style>
  <w:style w:type="character" w:styleId="Emphasis">
    <w:name w:val="Emphasis"/>
    <w:basedOn w:val="DefaultParagraphFont"/>
    <w:uiPriority w:val="20"/>
    <w:qFormat/>
    <w:rsid w:val="00233F35"/>
    <w:rPr>
      <w:i/>
      <w:iCs/>
    </w:rPr>
  </w:style>
  <w:style w:type="table" w:styleId="TableGrid">
    <w:name w:val="Table Grid"/>
    <w:basedOn w:val="TableNormal"/>
    <w:uiPriority w:val="39"/>
    <w:rsid w:val="00F72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8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427C672CE2564598843EC093977920" ma:contentTypeVersion="15" ma:contentTypeDescription="Create a new document." ma:contentTypeScope="" ma:versionID="298d3f893aaf3af38c4a3cabaa998623">
  <xsd:schema xmlns:xsd="http://www.w3.org/2001/XMLSchema" xmlns:xs="http://www.w3.org/2001/XMLSchema" xmlns:p="http://schemas.microsoft.com/office/2006/metadata/properties" xmlns:ns3="c144bca7-5623-442a-8759-be0f6b54a423" xmlns:ns4="cc41006a-a77d-4176-889f-ee347698e57b" targetNamespace="http://schemas.microsoft.com/office/2006/metadata/properties" ma:root="true" ma:fieldsID="537ee719fcc982af394a99615e5aa8f0" ns3:_="" ns4:_="">
    <xsd:import namespace="c144bca7-5623-442a-8759-be0f6b54a423"/>
    <xsd:import namespace="cc41006a-a77d-4176-889f-ee347698e5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44bca7-5623-442a-8759-be0f6b54a4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1006a-a77d-4176-889f-ee347698e57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144bca7-5623-442a-8759-be0f6b54a423" xsi:nil="true"/>
  </documentManagement>
</p:properties>
</file>

<file path=customXml/itemProps1.xml><?xml version="1.0" encoding="utf-8"?>
<ds:datastoreItem xmlns:ds="http://schemas.openxmlformats.org/officeDocument/2006/customXml" ds:itemID="{18710239-6F63-4C44-A2AA-3F69A5851A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44bca7-5623-442a-8759-be0f6b54a423"/>
    <ds:schemaRef ds:uri="cc41006a-a77d-4176-889f-ee347698e5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A29666-7FA1-48DD-B5A0-110BC34848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476D49F-4235-4884-ABA9-AD2AF98C8D85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cc41006a-a77d-4176-889f-ee347698e57b"/>
    <ds:schemaRef ds:uri="http://purl.org/dc/elements/1.1/"/>
    <ds:schemaRef ds:uri="http://schemas.microsoft.com/office/2006/metadata/properties"/>
    <ds:schemaRef ds:uri="c144bca7-5623-442a-8759-be0f6b54a42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702</Characters>
  <Application>Microsoft Office Word</Application>
  <DocSecurity>0</DocSecurity>
  <Lines>87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ahrawi, Aseel Yousef</dc:creator>
  <cp:keywords/>
  <dc:description/>
  <cp:lastModifiedBy>Aseel</cp:lastModifiedBy>
  <cp:revision>2</cp:revision>
  <dcterms:created xsi:type="dcterms:W3CDTF">2025-09-19T16:20:00Z</dcterms:created>
  <dcterms:modified xsi:type="dcterms:W3CDTF">2025-09-19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60323a-5b5a-417e-acf0-6d9ab7a81e0a</vt:lpwstr>
  </property>
  <property fmtid="{D5CDD505-2E9C-101B-9397-08002B2CF9AE}" pid="3" name="ContentTypeId">
    <vt:lpwstr>0x01010052427C672CE2564598843EC093977920</vt:lpwstr>
  </property>
</Properties>
</file>